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OLE_LINK1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bookmarkStart w:id="1" w:name="OLE_LINK3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aseline clinical characteristics of patients with atrial fibrillation.</w:t>
      </w:r>
    </w:p>
    <w:bookmarkEnd w:id="1"/>
    <w:tbl>
      <w:tblPr>
        <w:tblStyle w:val="2"/>
        <w:tblpPr w:leftFromText="180" w:rightFromText="180" w:vertAnchor="page" w:horzAnchor="page" w:tblpXSpec="center" w:tblpY="2693"/>
        <w:tblOverlap w:val="never"/>
        <w:tblW w:w="821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8"/>
        <w:gridCol w:w="2708"/>
        <w:gridCol w:w="2306"/>
        <w:gridCol w:w="12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54" w:hRule="exact"/>
          <w:jc w:val="center"/>
        </w:trPr>
        <w:tc>
          <w:tcPr>
            <w:tcW w:w="19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aroxysmal AF</w:t>
            </w:r>
          </w:p>
        </w:tc>
        <w:tc>
          <w:tcPr>
            <w:tcW w:w="23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Persistent AF</w:t>
            </w:r>
          </w:p>
        </w:tc>
        <w:tc>
          <w:tcPr>
            <w:tcW w:w="1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9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mber</w:t>
            </w:r>
          </w:p>
        </w:tc>
        <w:tc>
          <w:tcPr>
            <w:tcW w:w="27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3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54" w:hRule="exact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%) 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 (51.85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 (66.67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53.70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69.05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22.22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33.33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(9.26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(11.90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7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g (%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 (14.81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 (21.43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in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g (%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(12.96%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 (21.43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years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8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kg/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4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9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0.047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F history, years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00 (0.46, 5.0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00 (0.43, 7.0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0.5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B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L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0.4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G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g/L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67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33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0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&lt;0.001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L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L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69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.5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8.36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8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0.6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bookmarkStart w:id="2" w:name="OLE_LINK4" w:colFirst="1" w:colLast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mmol/L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7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0.3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mmol/L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73</w:t>
            </w:r>
          </w:p>
        </w:tc>
      </w:tr>
      <w:bookmarkEnd w:id="2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D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C, mmol/L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0.1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D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C, mmol/L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8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0.7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S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U/L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15.00, 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0, 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U/L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12.00, 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0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14.00, 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Cr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 μmol/L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9.17±14.9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3.28±14.9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TN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ng/mL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 (0.00, 0.01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 (0.00, 0.0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bA1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5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.1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5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VE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62.00, 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0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5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AV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ml/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1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.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26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3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9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center" w:pos="975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S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mm/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ab/>
            </w:r>
          </w:p>
        </w:tc>
        <w:tc>
          <w:tcPr>
            <w:tcW w:w="27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(2.00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0)</w:t>
            </w:r>
          </w:p>
        </w:tc>
        <w:tc>
          <w:tcPr>
            <w:tcW w:w="23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(2.00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00)</w:t>
            </w:r>
          </w:p>
        </w:tc>
        <w:tc>
          <w:tcPr>
            <w:tcW w:w="12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87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line="480" w:lineRule="auto"/>
        <w:jc w:val="both"/>
        <w:textAlignment w:val="auto"/>
        <w:rPr>
          <w:rFonts w:hint="default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Data are presented as mean ± SD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,  median (quartile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or n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umber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 (%). ALT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alanine </w:t>
      </w:r>
      <w:bookmarkStart w:id="4" w:name="_GoBack"/>
      <w:bookmarkEnd w:id="4"/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minotransfease; AS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spartate aminotransferase; BMI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body mass index; cTNI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cardiac troponin I;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CAD, coronary artery disease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M,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diabetes mellitus;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ESR, erythrocyte sedimentation rate; HTN, hypertension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HDL-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C,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high density lipoprotein cholesterol; HGB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hemoglobin; </w:t>
      </w:r>
      <w:bookmarkStart w:id="3" w:name="OLE_LINK2"/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Hb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1c</w:t>
      </w:r>
      <w:bookmarkEnd w:id="3"/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, h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emoglobin A1c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LDL-C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low density lipoprotein cholesterol;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LVEF, left ventricular ejection fraction; LAVI, left atrial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volume index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PL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platelet;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r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erum creatinine; TC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otal cholesterol; TG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riglyceride; WBC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white blood cell.</w:t>
      </w:r>
      <w:bookmarkEnd w:id="0"/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*,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&lt;0.05; **,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&lt;0.01; ***,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&lt;0.001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531465"/>
    <w:rsid w:val="0CDF4D1D"/>
    <w:rsid w:val="128451AD"/>
    <w:rsid w:val="19612774"/>
    <w:rsid w:val="1C531465"/>
    <w:rsid w:val="1CBF3B81"/>
    <w:rsid w:val="22EC5DDC"/>
    <w:rsid w:val="23AE12EA"/>
    <w:rsid w:val="39EB6889"/>
    <w:rsid w:val="39F119FC"/>
    <w:rsid w:val="3CEA26B3"/>
    <w:rsid w:val="461B2454"/>
    <w:rsid w:val="4A4310D9"/>
    <w:rsid w:val="4B2B3A33"/>
    <w:rsid w:val="4DB27931"/>
    <w:rsid w:val="4DD92AE7"/>
    <w:rsid w:val="565216B8"/>
    <w:rsid w:val="57154189"/>
    <w:rsid w:val="579D2738"/>
    <w:rsid w:val="5AEF7933"/>
    <w:rsid w:val="63406BAF"/>
    <w:rsid w:val="63E102B0"/>
    <w:rsid w:val="6AE9786E"/>
    <w:rsid w:val="6BD439C0"/>
    <w:rsid w:val="77481862"/>
    <w:rsid w:val="7B274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7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9T15:08:00Z</dcterms:created>
  <dc:creator>房辰</dc:creator>
  <cp:lastModifiedBy>房辰</cp:lastModifiedBy>
  <dcterms:modified xsi:type="dcterms:W3CDTF">2022-03-14T09:12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51B290B8667402AAC8D0A1CABD06DA3</vt:lpwstr>
  </property>
</Properties>
</file>